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png" ContentType="image/png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85D207" w14:textId="46EA092D" w:rsidR="00227F88" w:rsidRDefault="00F73744">
      <w:r>
        <w:rPr>
          <w:noProof/>
        </w:rPr>
        <w:drawing>
          <wp:inline distT="0" distB="0" distL="0" distR="0" wp14:anchorId="7339C9B9" wp14:editId="649BC539">
            <wp:extent cx="3766820" cy="2285630"/>
            <wp:effectExtent l="0" t="0" r="0" b="635"/>
            <wp:docPr id="3" name="Picture 3" descr="Macintosh HD:Users:Muskavitch_Lab:Desktop:Supp_fig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Macintosh HD:Users:Muskavitch_Lab:Desktop:Supp_fig1.png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766941" cy="228570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59D73D45" w14:textId="77777777" w:rsidR="00BF6190" w:rsidRDefault="00BF6190"/>
    <w:p w14:paraId="31565B08" w14:textId="77777777" w:rsidR="00BF6190" w:rsidRDefault="00BF6190"/>
    <w:p w14:paraId="58EF0903" w14:textId="77777777" w:rsidR="00BF6190" w:rsidRDefault="00BF6190"/>
    <w:p w14:paraId="6539A063" w14:textId="67166354" w:rsidR="00BF6190" w:rsidRPr="00BF6190" w:rsidRDefault="00BF6190">
      <w:r>
        <w:rPr>
          <w:b/>
        </w:rPr>
        <w:t>Supp. Figure 1: GO Terms of Genes with Temporally Unique Expression Profiles Between Specie</w:t>
      </w:r>
      <w:r w:rsidR="000B1C4E">
        <w:rPr>
          <w:b/>
        </w:rPr>
        <w:t>s</w:t>
      </w:r>
      <w:r>
        <w:rPr>
          <w:b/>
        </w:rPr>
        <w:t xml:space="preserve">: </w:t>
      </w:r>
      <w:r>
        <w:t xml:space="preserve">Epigenetic genes that were not clustered in </w:t>
      </w:r>
      <w:r w:rsidR="000B1C4E">
        <w:t>either</w:t>
      </w:r>
      <w:r>
        <w:t xml:space="preserve"> high or low </w:t>
      </w:r>
      <w:r w:rsidR="000B1C4E">
        <w:t xml:space="preserve">expression classes </w:t>
      </w:r>
      <w:r>
        <w:t>(red or green bars respectively, F</w:t>
      </w:r>
      <w:bookmarkStart w:id="0" w:name="_GoBack"/>
      <w:bookmarkEnd w:id="0"/>
      <w:r>
        <w:t xml:space="preserve">ig. 4B,C) in </w:t>
      </w:r>
      <w:r>
        <w:rPr>
          <w:i/>
        </w:rPr>
        <w:t xml:space="preserve">D. melanogaster </w:t>
      </w:r>
      <w:r w:rsidR="000B1C4E">
        <w:t>or</w:t>
      </w:r>
      <w:r>
        <w:t xml:space="preserve"> </w:t>
      </w:r>
      <w:r>
        <w:rPr>
          <w:i/>
        </w:rPr>
        <w:t>An. gambiae</w:t>
      </w:r>
      <w:r>
        <w:t xml:space="preserve"> were grouped based upon GO terms.  A total of 50 genes had different expression profiles, of which 75 percent possessed GO terms pertaining to acetylation, methylation, SET-N, or complex components.</w:t>
      </w:r>
    </w:p>
    <w:p w14:paraId="6ECAF02C" w14:textId="77777777" w:rsidR="00BF6190" w:rsidRDefault="00BF6190">
      <w:pPr>
        <w:rPr>
          <w:b/>
        </w:rPr>
      </w:pPr>
    </w:p>
    <w:p w14:paraId="7A6CABA3" w14:textId="77777777" w:rsidR="00BF6190" w:rsidRDefault="00BF6190">
      <w:pPr>
        <w:rPr>
          <w:b/>
        </w:rPr>
      </w:pPr>
    </w:p>
    <w:p w14:paraId="36017C89" w14:textId="77777777" w:rsidR="00BF6190" w:rsidRDefault="00BF6190"/>
    <w:p w14:paraId="72135208" w14:textId="77777777" w:rsidR="00BF6190" w:rsidRDefault="00BF6190"/>
    <w:p w14:paraId="6A3EFAEF" w14:textId="77777777" w:rsidR="00BF6190" w:rsidRDefault="00BF6190"/>
    <w:p w14:paraId="0D2D90BF" w14:textId="77777777" w:rsidR="00BF6190" w:rsidRDefault="00BF6190"/>
    <w:p w14:paraId="2816B4C6" w14:textId="77777777" w:rsidR="00BF6190" w:rsidRDefault="00BF6190"/>
    <w:p w14:paraId="0A21CB0D" w14:textId="77777777" w:rsidR="00BF6190" w:rsidRDefault="00BF6190"/>
    <w:p w14:paraId="4D777143" w14:textId="77777777" w:rsidR="00BF6190" w:rsidRDefault="00BF6190">
      <w:r>
        <w:rPr>
          <w:noProof/>
        </w:rPr>
        <w:drawing>
          <wp:inline distT="0" distB="0" distL="0" distR="0" wp14:anchorId="64D9DF00" wp14:editId="154CE310">
            <wp:extent cx="3423920" cy="2825940"/>
            <wp:effectExtent l="0" t="0" r="5080" b="0"/>
            <wp:docPr id="2" name="Picture 2" descr="Macintosh HD:Users:Muskavitch_Lab:Dropbox:Manuscripts:Epigenetics secondary:Supp Files:Supp_Fig_2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Macintosh HD:Users:Muskavitch_Lab:Dropbox:Manuscripts:Epigenetics secondary:Supp Files:Supp_Fig_2.png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23920" cy="28259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A40F260" w14:textId="77777777" w:rsidR="00BF6190" w:rsidRPr="00BF6190" w:rsidRDefault="00BF6190"/>
    <w:p w14:paraId="289F4151" w14:textId="60ED6AF3" w:rsidR="00BF6190" w:rsidRPr="00BF6190" w:rsidRDefault="00BF6190">
      <w:r>
        <w:rPr>
          <w:b/>
        </w:rPr>
        <w:t xml:space="preserve">Supp. Figure 2: Tissue Expression Difference Between </w:t>
      </w:r>
      <w:r>
        <w:rPr>
          <w:b/>
          <w:i/>
        </w:rPr>
        <w:t xml:space="preserve">D. melanogaster </w:t>
      </w:r>
      <w:r>
        <w:rPr>
          <w:b/>
        </w:rPr>
        <w:t xml:space="preserve">and </w:t>
      </w:r>
      <w:r>
        <w:rPr>
          <w:b/>
          <w:i/>
        </w:rPr>
        <w:t>An. gambiae</w:t>
      </w:r>
      <w:r>
        <w:t>: For each tissue used for princip</w:t>
      </w:r>
      <w:r w:rsidR="000B1C4E">
        <w:t>al</w:t>
      </w:r>
      <w:r>
        <w:t xml:space="preserve"> component analysis (Fig. 4A), the relative expression in </w:t>
      </w:r>
      <w:r>
        <w:rPr>
          <w:i/>
        </w:rPr>
        <w:t>D. melanogaster</w:t>
      </w:r>
      <w:r>
        <w:t xml:space="preserve"> was compared to the relative expression in </w:t>
      </w:r>
      <w:r>
        <w:rPr>
          <w:i/>
        </w:rPr>
        <w:t>An. gambiae</w:t>
      </w:r>
      <w:r>
        <w:t>.  Relative expression was calculated by comparing the gene expression to</w:t>
      </w:r>
      <w:r>
        <w:rPr>
          <w:i/>
        </w:rPr>
        <w:t xml:space="preserve"> ACT5C</w:t>
      </w:r>
      <w:r>
        <w:t>.  Differences in testis compared to the total group of tissues were statistically significant (p-value &lt;0.0001) using ANOVA.</w:t>
      </w:r>
    </w:p>
    <w:p w14:paraId="00997E65" w14:textId="77777777" w:rsidR="00BF6190" w:rsidRPr="00BF6190" w:rsidRDefault="00BF6190"/>
    <w:sectPr w:rsidR="00BF6190" w:rsidRPr="00BF6190" w:rsidSect="00227F8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F6190"/>
    <w:rsid w:val="000366EB"/>
    <w:rsid w:val="000B1C4E"/>
    <w:rsid w:val="00227F88"/>
    <w:rsid w:val="0038687F"/>
    <w:rsid w:val="00BF6190"/>
    <w:rsid w:val="00F7374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676019C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1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90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F6190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F6190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png"/><Relationship Id="rId6" Type="http://schemas.openxmlformats.org/officeDocument/2006/relationships/image" Target="media/image2.png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7</Words>
  <Characters>786</Characters>
  <Application>Microsoft Macintosh Word</Application>
  <DocSecurity>0</DocSecurity>
  <Lines>6</Lines>
  <Paragraphs>1</Paragraphs>
  <ScaleCrop>false</ScaleCrop>
  <Company>Boston College</Company>
  <LinksUpToDate>false</LinksUpToDate>
  <CharactersWithSpaces>92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am Jenkins</dc:creator>
  <cp:keywords/>
  <dc:description/>
  <cp:lastModifiedBy>Adam Jenkins</cp:lastModifiedBy>
  <cp:revision>3</cp:revision>
  <cp:lastPrinted>2014-12-18T22:48:00Z</cp:lastPrinted>
  <dcterms:created xsi:type="dcterms:W3CDTF">2014-12-19T14:08:00Z</dcterms:created>
  <dcterms:modified xsi:type="dcterms:W3CDTF">2015-01-06T16:34:00Z</dcterms:modified>
</cp:coreProperties>
</file>